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6EF12" w14:textId="712FFA5D" w:rsidR="00EF0732" w:rsidRPr="00EF0732" w:rsidRDefault="00EF0732" w:rsidP="00EF0732">
      <w:pPr>
        <w:suppressLineNumbers/>
        <w:spacing w:after="160"/>
        <w:rPr>
          <w:b/>
          <w:bCs/>
          <w:sz w:val="32"/>
          <w:szCs w:val="32"/>
        </w:rPr>
      </w:pPr>
      <w:bookmarkStart w:id="0" w:name="_Hlk153189706"/>
      <w:r w:rsidRPr="0051484C">
        <w:rPr>
          <w:rFonts w:ascii="Arial" w:hAnsi="Arial" w:cs="Arial"/>
          <w:b/>
          <w:bCs/>
        </w:rPr>
        <w:t>Exploring the nutritional profile and cost of plant-based milk alternatives versus dairy milk in the UK with consideration of environmental impact data</w:t>
      </w:r>
      <w:bookmarkEnd w:id="0"/>
      <w:r>
        <w:rPr>
          <w:rFonts w:ascii="Arial" w:hAnsi="Arial" w:cs="Arial"/>
          <w:b/>
          <w:bCs/>
        </w:rPr>
        <w:t xml:space="preserve">. </w:t>
      </w:r>
      <w:r w:rsidRPr="00071CD2">
        <w:t>Gemma K Nowson</w:t>
      </w:r>
    </w:p>
    <w:p w14:paraId="7C337BDE" w14:textId="02247E52" w:rsidR="00730061" w:rsidRDefault="00836693" w:rsidP="00730061">
      <w:pPr>
        <w:suppressLineNumbers/>
        <w:tabs>
          <w:tab w:val="left" w:pos="1215"/>
        </w:tabs>
        <w:rPr>
          <w:rFonts w:ascii="Arial" w:hAnsi="Arial" w:cs="Arial"/>
          <w:b/>
          <w:bCs/>
        </w:rPr>
      </w:pPr>
      <w:r w:rsidRPr="00524A80">
        <w:rPr>
          <w:rFonts w:ascii="Arial" w:hAnsi="Arial" w:cs="Arial"/>
          <w:b/>
          <w:bCs/>
        </w:rPr>
        <w:t>Supplementa</w:t>
      </w:r>
      <w:r w:rsidR="00EF0732">
        <w:rPr>
          <w:rFonts w:ascii="Arial" w:hAnsi="Arial" w:cs="Arial"/>
          <w:b/>
          <w:bCs/>
        </w:rPr>
        <w:t>l</w:t>
      </w:r>
      <w:r w:rsidRPr="00524A80">
        <w:rPr>
          <w:rFonts w:ascii="Arial" w:hAnsi="Arial" w:cs="Arial"/>
          <w:b/>
          <w:bCs/>
        </w:rPr>
        <w:t xml:space="preserve"> material</w:t>
      </w:r>
    </w:p>
    <w:p w14:paraId="22495B39" w14:textId="77777777" w:rsidR="00730061" w:rsidRDefault="00730061" w:rsidP="00730061">
      <w:pPr>
        <w:suppressLineNumbers/>
        <w:tabs>
          <w:tab w:val="left" w:pos="1215"/>
        </w:tabs>
        <w:rPr>
          <w:rFonts w:ascii="Arial" w:hAnsi="Arial" w:cs="Arial"/>
          <w:b/>
          <w:bCs/>
        </w:rPr>
      </w:pPr>
    </w:p>
    <w:p w14:paraId="383E42CA" w14:textId="51CC842A" w:rsidR="00836693" w:rsidRDefault="00836693" w:rsidP="00695675">
      <w:pPr>
        <w:suppressLineNumbers/>
        <w:tabs>
          <w:tab w:val="left" w:pos="1215"/>
        </w:tabs>
        <w:rPr>
          <w:rFonts w:ascii="Arial" w:hAnsi="Arial" w:cs="Arial"/>
        </w:rPr>
      </w:pPr>
      <w:r w:rsidRPr="00836693">
        <w:rPr>
          <w:rFonts w:ascii="Arial" w:hAnsi="Arial" w:cs="Arial"/>
          <w:b/>
          <w:bCs/>
        </w:rPr>
        <w:t>Supplementa</w:t>
      </w:r>
      <w:r w:rsidR="00EF0732">
        <w:rPr>
          <w:rFonts w:ascii="Arial" w:hAnsi="Arial" w:cs="Arial"/>
          <w:b/>
          <w:bCs/>
        </w:rPr>
        <w:t>l</w:t>
      </w:r>
      <w:r w:rsidRPr="00836693">
        <w:rPr>
          <w:rFonts w:ascii="Arial" w:hAnsi="Arial" w:cs="Arial"/>
          <w:b/>
          <w:bCs/>
        </w:rPr>
        <w:t xml:space="preserve"> Table 1</w:t>
      </w:r>
      <w:r w:rsidRPr="00524A80">
        <w:rPr>
          <w:rFonts w:ascii="Arial" w:hAnsi="Arial" w:cs="Arial"/>
        </w:rPr>
        <w:t>: Median energy (kcal/100ml), total fat (g/100ml), saturated fat (g/100ml), plus the interquartile ranges for dairy and PBMA according to fat profiles. P values indicate significant differences in median nutrient between types of milk.</w:t>
      </w:r>
    </w:p>
    <w:p w14:paraId="0EB212D2" w14:textId="77777777" w:rsidR="00695675" w:rsidRDefault="00695675" w:rsidP="00695675">
      <w:pPr>
        <w:suppressLineNumbers/>
        <w:tabs>
          <w:tab w:val="left" w:pos="1215"/>
        </w:tabs>
        <w:rPr>
          <w:rFonts w:ascii="Arial" w:hAnsi="Arial" w:cs="Arial"/>
        </w:rPr>
      </w:pPr>
    </w:p>
    <w:tbl>
      <w:tblPr>
        <w:tblW w:w="13960" w:type="dxa"/>
        <w:tblLook w:val="04A0" w:firstRow="1" w:lastRow="0" w:firstColumn="1" w:lastColumn="0" w:noHBand="0" w:noVBand="1"/>
      </w:tblPr>
      <w:tblGrid>
        <w:gridCol w:w="1061"/>
        <w:gridCol w:w="2570"/>
        <w:gridCol w:w="963"/>
        <w:gridCol w:w="1587"/>
        <w:gridCol w:w="976"/>
        <w:gridCol w:w="1127"/>
        <w:gridCol w:w="1563"/>
        <w:gridCol w:w="774"/>
        <w:gridCol w:w="1067"/>
        <w:gridCol w:w="1488"/>
        <w:gridCol w:w="774"/>
        <w:gridCol w:w="10"/>
      </w:tblGrid>
      <w:tr w:rsidR="00695675" w:rsidRPr="00524A80" w14:paraId="6AEBB1F8" w14:textId="77777777" w:rsidTr="00695675">
        <w:trPr>
          <w:trHeight w:val="151"/>
        </w:trPr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D8E1" w14:textId="77777777" w:rsidR="00695675" w:rsidRPr="00524A80" w:rsidRDefault="00695675" w:rsidP="008511B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133F" w14:textId="77777777" w:rsidR="00695675" w:rsidRPr="00524A80" w:rsidRDefault="00695675" w:rsidP="008511B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32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13C1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trient</w:t>
            </w:r>
          </w:p>
        </w:tc>
      </w:tr>
      <w:tr w:rsidR="00695675" w:rsidRPr="00524A80" w14:paraId="12C307E3" w14:textId="77777777" w:rsidTr="00695675">
        <w:trPr>
          <w:trHeight w:val="276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75A5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3333" w14:textId="77777777" w:rsidR="00695675" w:rsidRPr="00524A80" w:rsidRDefault="00695675" w:rsidP="008511B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5FE19E5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ergy (kcal/100ml)</w:t>
            </w:r>
          </w:p>
        </w:tc>
        <w:tc>
          <w:tcPr>
            <w:tcW w:w="34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5575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 Fat (g/100ml)</w:t>
            </w:r>
          </w:p>
        </w:tc>
        <w:tc>
          <w:tcPr>
            <w:tcW w:w="33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5F97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turated fat (g/100ml)</w:t>
            </w:r>
          </w:p>
        </w:tc>
      </w:tr>
      <w:tr w:rsidR="00695675" w:rsidRPr="00524A80" w14:paraId="2A4A7534" w14:textId="77777777" w:rsidTr="00695675">
        <w:trPr>
          <w:trHeight w:val="11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55BF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68C3" w14:textId="77777777" w:rsidR="00695675" w:rsidRPr="00524A80" w:rsidRDefault="00695675" w:rsidP="008511B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DBA7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ype of milk</w:t>
            </w:r>
          </w:p>
        </w:tc>
      </w:tr>
      <w:tr w:rsidR="00695675" w:rsidRPr="00524A80" w14:paraId="6247E20B" w14:textId="77777777" w:rsidTr="00695675">
        <w:trPr>
          <w:gridAfter w:val="1"/>
          <w:wAfter w:w="10" w:type="dxa"/>
          <w:trHeight w:val="117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1613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83A2" w14:textId="77777777" w:rsidR="00695675" w:rsidRPr="00524A80" w:rsidRDefault="00695675" w:rsidP="008511B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B8CC88D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iry (n=1-7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95DF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BMA (n=0-68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8E0853E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86497D4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iry (n=1-7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870B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BMA (n=0-68)</w:t>
            </w:r>
          </w:p>
        </w:tc>
        <w:tc>
          <w:tcPr>
            <w:tcW w:w="774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F468177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EE1B594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iry (n=1-7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D8A4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BMA (n=0-67</w:t>
            </w:r>
          </w:p>
        </w:tc>
        <w:tc>
          <w:tcPr>
            <w:tcW w:w="774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926D860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695675" w:rsidRPr="00524A80" w14:paraId="1D0D405A" w14:textId="77777777" w:rsidTr="00695675">
        <w:trPr>
          <w:gridAfter w:val="1"/>
          <w:wAfter w:w="10" w:type="dxa"/>
          <w:trHeight w:val="117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7B3E8" w14:textId="77777777" w:rsidR="00695675" w:rsidRPr="00524A80" w:rsidRDefault="00695675" w:rsidP="008511B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DCB68" w14:textId="77777777" w:rsidR="00695675" w:rsidRPr="00524A80" w:rsidRDefault="00695675" w:rsidP="008511B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8F14600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976" w:type="dxa"/>
            <w:vMerge/>
            <w:vAlign w:val="center"/>
            <w:hideMark/>
          </w:tcPr>
          <w:p w14:paraId="7B173328" w14:textId="77777777" w:rsidR="00695675" w:rsidRPr="00524A80" w:rsidRDefault="00695675" w:rsidP="008511B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4127879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774" w:type="dxa"/>
            <w:vMerge/>
            <w:vAlign w:val="center"/>
            <w:hideMark/>
          </w:tcPr>
          <w:p w14:paraId="13A48603" w14:textId="77777777" w:rsidR="00695675" w:rsidRPr="00524A80" w:rsidRDefault="00695675" w:rsidP="008511B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9B5E294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1C2182A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4" w:type="dxa"/>
            <w:vMerge/>
            <w:vAlign w:val="center"/>
            <w:hideMark/>
          </w:tcPr>
          <w:p w14:paraId="4E25D946" w14:textId="77777777" w:rsidR="00695675" w:rsidRPr="00524A80" w:rsidRDefault="00695675" w:rsidP="008511B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95675" w:rsidRPr="00524A80" w14:paraId="27A0388A" w14:textId="77777777" w:rsidTr="00695675">
        <w:trPr>
          <w:gridAfter w:val="1"/>
          <w:wAfter w:w="10" w:type="dxa"/>
          <w:trHeight w:val="117"/>
        </w:trPr>
        <w:tc>
          <w:tcPr>
            <w:tcW w:w="1061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06A8215" w14:textId="77777777" w:rsidR="00695675" w:rsidRPr="00524A80" w:rsidRDefault="00695675" w:rsidP="008511B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Fat profile (g/100ml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0D1AC0" w14:textId="77777777" w:rsidR="00695675" w:rsidRPr="00524A80" w:rsidRDefault="00695675" w:rsidP="008511B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1-0.5</w:t>
            </w:r>
            <w:r w:rsidRPr="00524A80">
              <w:br/>
            </w: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(skimmed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F74A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35 (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ACEC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38 (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A7CF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/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9462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3 (0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2176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5 (0.1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EB65A4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/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F9C7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1 (0.0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1FC8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4 (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D5295A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/</w:t>
            </w:r>
          </w:p>
        </w:tc>
      </w:tr>
      <w:tr w:rsidR="00695675" w:rsidRPr="00524A80" w14:paraId="78538B10" w14:textId="77777777" w:rsidTr="00695675">
        <w:trPr>
          <w:gridAfter w:val="1"/>
          <w:wAfter w:w="10" w:type="dxa"/>
          <w:trHeight w:val="117"/>
        </w:trPr>
        <w:tc>
          <w:tcPr>
            <w:tcW w:w="1061" w:type="dxa"/>
            <w:vMerge/>
            <w:vAlign w:val="center"/>
            <w:hideMark/>
          </w:tcPr>
          <w:p w14:paraId="48A5CD9D" w14:textId="77777777" w:rsidR="00695675" w:rsidRPr="00524A80" w:rsidRDefault="00695675" w:rsidP="008511B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CDE4D1" w14:textId="77777777" w:rsidR="00695675" w:rsidRPr="00524A80" w:rsidRDefault="00695675" w:rsidP="008511B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6-1.4</w:t>
            </w:r>
            <w:r w:rsidRPr="00524A80">
              <w:br/>
            </w: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(between skimmed and semi Skimmed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E52A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41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61C8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23 (21.7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3A95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/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2299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1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1177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1.2 (0.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B5B973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/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6BF5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6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8785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2 (0.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C5DA47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/</w:t>
            </w:r>
          </w:p>
        </w:tc>
      </w:tr>
      <w:tr w:rsidR="00695675" w:rsidRPr="00524A80" w14:paraId="11D53DBD" w14:textId="77777777" w:rsidTr="00695675">
        <w:trPr>
          <w:gridAfter w:val="1"/>
          <w:wAfter w:w="10" w:type="dxa"/>
          <w:trHeight w:val="176"/>
        </w:trPr>
        <w:tc>
          <w:tcPr>
            <w:tcW w:w="1061" w:type="dxa"/>
            <w:vMerge/>
            <w:vAlign w:val="center"/>
            <w:hideMark/>
          </w:tcPr>
          <w:p w14:paraId="380AEAA3" w14:textId="77777777" w:rsidR="00695675" w:rsidRPr="00524A80" w:rsidRDefault="00695675" w:rsidP="008511B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5D83294" w14:textId="77777777" w:rsidR="00695675" w:rsidRPr="00524A80" w:rsidRDefault="00695675" w:rsidP="008511B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1.5-2</w:t>
            </w:r>
            <w:r w:rsidRPr="00524A80">
              <w:br/>
            </w: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(semi skimmed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168F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49 (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27AB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42 (1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9C0B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&lt;0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326E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1.7 (0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7708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1.6 (0.4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425C46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2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D8A0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1.1 (0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3AE2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2 (0.1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A0B1E3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95675" w:rsidRPr="00524A80" w14:paraId="7420D9DE" w14:textId="77777777" w:rsidTr="00695675">
        <w:trPr>
          <w:gridAfter w:val="1"/>
          <w:wAfter w:w="10" w:type="dxa"/>
          <w:trHeight w:val="294"/>
        </w:trPr>
        <w:tc>
          <w:tcPr>
            <w:tcW w:w="1061" w:type="dxa"/>
            <w:vMerge/>
            <w:vAlign w:val="center"/>
            <w:hideMark/>
          </w:tcPr>
          <w:p w14:paraId="3CAE4132" w14:textId="77777777" w:rsidR="00695675" w:rsidRPr="00524A80" w:rsidRDefault="00695675" w:rsidP="008511B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07E439" w14:textId="77777777" w:rsidR="00695675" w:rsidRPr="00524A80" w:rsidRDefault="00695675" w:rsidP="008511B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2.1-3.4</w:t>
            </w:r>
            <w:r w:rsidRPr="00524A80">
              <w:br/>
            </w: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(between semi skimmed and whole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1601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59 (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0027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53 (2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9F33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05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48DD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2.9 (0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F7E3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2.5 (0.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07A2BE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1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46B7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2 (0.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9F57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3 (0.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F1A3AB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</w:tr>
      <w:tr w:rsidR="00695675" w:rsidRPr="00524A80" w14:paraId="7C0DEC13" w14:textId="77777777" w:rsidTr="00695675">
        <w:trPr>
          <w:gridAfter w:val="1"/>
          <w:wAfter w:w="10" w:type="dxa"/>
          <w:trHeight w:val="117"/>
        </w:trPr>
        <w:tc>
          <w:tcPr>
            <w:tcW w:w="1061" w:type="dxa"/>
            <w:vMerge/>
            <w:vAlign w:val="center"/>
            <w:hideMark/>
          </w:tcPr>
          <w:p w14:paraId="2B531881" w14:textId="77777777" w:rsidR="00695675" w:rsidRPr="00524A80" w:rsidRDefault="00695675" w:rsidP="008511B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DDFD445" w14:textId="77777777" w:rsidR="00695675" w:rsidRPr="00524A80" w:rsidRDefault="00695675" w:rsidP="008511B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3.5-4</w:t>
            </w:r>
            <w:r w:rsidRPr="00524A80">
              <w:br/>
            </w: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(whole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38E0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65.5 (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D319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49 (1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4B50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FEBF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3.7 (0.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D88E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3.5 (0.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027A08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6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5275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2.4 (0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2C45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5 (2.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071DC6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382</w:t>
            </w:r>
          </w:p>
        </w:tc>
      </w:tr>
      <w:tr w:rsidR="00695675" w:rsidRPr="00524A80" w14:paraId="554C377F" w14:textId="77777777" w:rsidTr="00695675">
        <w:trPr>
          <w:gridAfter w:val="1"/>
          <w:wAfter w:w="10" w:type="dxa"/>
          <w:trHeight w:val="276"/>
        </w:trPr>
        <w:tc>
          <w:tcPr>
            <w:tcW w:w="1061" w:type="dxa"/>
            <w:vMerge/>
            <w:vAlign w:val="center"/>
            <w:hideMark/>
          </w:tcPr>
          <w:p w14:paraId="3D26891E" w14:textId="77777777" w:rsidR="00695675" w:rsidRPr="00524A80" w:rsidRDefault="00695675" w:rsidP="008511B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671340" w14:textId="77777777" w:rsidR="00695675" w:rsidRPr="00524A80" w:rsidRDefault="00695675" w:rsidP="008511B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4.1-4.7</w:t>
            </w:r>
            <w:r w:rsidRPr="00524A80">
              <w:br/>
            </w: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(between whole and Jersey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3F70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72.5 (/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8694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60 (/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9BE8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/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D957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4.4 (/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B213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4.3 (/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6A14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/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5FAD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2.9 (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4497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0.6 (/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3F68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/</w:t>
            </w:r>
          </w:p>
        </w:tc>
      </w:tr>
      <w:tr w:rsidR="00695675" w:rsidRPr="00524A80" w14:paraId="11760359" w14:textId="77777777" w:rsidTr="00695675">
        <w:trPr>
          <w:gridAfter w:val="1"/>
          <w:wAfter w:w="10" w:type="dxa"/>
          <w:trHeight w:val="117"/>
        </w:trPr>
        <w:tc>
          <w:tcPr>
            <w:tcW w:w="1061" w:type="dxa"/>
            <w:vMerge/>
            <w:vAlign w:val="center"/>
            <w:hideMark/>
          </w:tcPr>
          <w:p w14:paraId="67F9DE3F" w14:textId="77777777" w:rsidR="00695675" w:rsidRPr="00524A80" w:rsidRDefault="00695675" w:rsidP="008511B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7D0124A" w14:textId="77777777" w:rsidR="00695675" w:rsidRPr="00524A80" w:rsidRDefault="00695675" w:rsidP="008511B5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4.8-5.7</w:t>
            </w:r>
            <w:r w:rsidRPr="00524A80">
              <w:br/>
            </w: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(Jersey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AA74F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79.5 (7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13015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E59D1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/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865A3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4.95 (0.38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01FB2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C9E59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/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37606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3.4 (0.33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3BF24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/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7E67" w14:textId="77777777" w:rsidR="00695675" w:rsidRPr="00524A80" w:rsidRDefault="00695675" w:rsidP="008511B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24A80">
              <w:rPr>
                <w:rFonts w:ascii="Arial" w:eastAsia="Times New Roman" w:hAnsi="Arial" w:cs="Arial"/>
                <w:sz w:val="20"/>
                <w:szCs w:val="20"/>
              </w:rPr>
              <w:t>/</w:t>
            </w:r>
          </w:p>
        </w:tc>
      </w:tr>
    </w:tbl>
    <w:p w14:paraId="7EE745BC" w14:textId="799C2C32" w:rsidR="002177F2" w:rsidRDefault="00710981" w:rsidP="009F3F72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</w:rPr>
      </w:pPr>
      <w:r w:rsidRPr="00710981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77587A83" wp14:editId="1860F9A4">
            <wp:extent cx="8429625" cy="4960975"/>
            <wp:effectExtent l="0" t="0" r="0" b="0"/>
            <wp:docPr id="1244795022" name="Picture 2" descr="A diagram of different types of mil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795022" name="Picture 2" descr="A diagram of different types of mil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7359" cy="4971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48E7F" w14:textId="77B09023" w:rsidR="002177F2" w:rsidRDefault="002177F2" w:rsidP="002177F2">
      <w:pPr>
        <w:autoSpaceDE w:val="0"/>
        <w:autoSpaceDN w:val="0"/>
        <w:adjustRightInd w:val="0"/>
        <w:rPr>
          <w:rFonts w:ascii="Arial" w:hAnsi="Arial" w:cs="Arial"/>
        </w:rPr>
        <w:sectPr w:rsidR="002177F2" w:rsidSect="002177F2">
          <w:footerReference w:type="default" r:id="rId10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836693">
        <w:rPr>
          <w:rFonts w:ascii="Arial" w:hAnsi="Arial" w:cs="Arial"/>
          <w:b/>
          <w:bCs/>
        </w:rPr>
        <w:t>Supplementa</w:t>
      </w:r>
      <w:r w:rsidR="00EF0732">
        <w:rPr>
          <w:rFonts w:ascii="Arial" w:hAnsi="Arial" w:cs="Arial"/>
          <w:b/>
          <w:bCs/>
        </w:rPr>
        <w:t>l</w:t>
      </w:r>
      <w:r w:rsidRPr="00836693">
        <w:rPr>
          <w:rFonts w:ascii="Arial" w:hAnsi="Arial" w:cs="Arial"/>
          <w:b/>
          <w:bCs/>
        </w:rPr>
        <w:t xml:space="preserve"> Figure 1:</w:t>
      </w:r>
      <w:r w:rsidRPr="00524A80">
        <w:rPr>
          <w:rFonts w:ascii="Arial" w:hAnsi="Arial" w:cs="Arial"/>
        </w:rPr>
        <w:t xml:space="preserve"> Scatterplot of energy (kcal/100ml) for sub types of milk, according to fat profile</w:t>
      </w:r>
    </w:p>
    <w:p w14:paraId="23A75214" w14:textId="77777777" w:rsidR="002177F2" w:rsidRDefault="002177F2" w:rsidP="009F3F72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</w:rPr>
      </w:pPr>
    </w:p>
    <w:p w14:paraId="29E6EC7D" w14:textId="6DFAD2F4" w:rsidR="00157E65" w:rsidRPr="00157E65" w:rsidRDefault="00157E65" w:rsidP="00157E65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</w:rPr>
      </w:pPr>
      <w:r w:rsidRPr="00157E65">
        <w:rPr>
          <w:rFonts w:ascii="Arial" w:hAnsi="Arial" w:cs="Arial"/>
          <w:b/>
          <w:bCs/>
          <w:noProof/>
        </w:rPr>
        <w:drawing>
          <wp:inline distT="0" distB="0" distL="0" distR="0" wp14:anchorId="39E34B84" wp14:editId="115E1140">
            <wp:extent cx="8416073" cy="4953000"/>
            <wp:effectExtent l="0" t="0" r="4445" b="0"/>
            <wp:docPr id="831024439" name="Picture 4" descr="A graph of different types of mil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024439" name="Picture 4" descr="A graph of different types of mil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8385" cy="4960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FD12D" w14:textId="298A0810" w:rsidR="002177F2" w:rsidRDefault="002177F2" w:rsidP="00710981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</w:rPr>
      </w:pPr>
    </w:p>
    <w:p w14:paraId="2BF8FDA8" w14:textId="34FAE12E" w:rsidR="002177F2" w:rsidRDefault="002177F2" w:rsidP="002177F2">
      <w:pPr>
        <w:autoSpaceDE w:val="0"/>
        <w:autoSpaceDN w:val="0"/>
        <w:adjustRightInd w:val="0"/>
        <w:rPr>
          <w:rFonts w:ascii="Arial" w:hAnsi="Arial" w:cs="Arial"/>
        </w:rPr>
        <w:sectPr w:rsidR="002177F2" w:rsidSect="002177F2">
          <w:footerReference w:type="default" r:id="rId12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836693">
        <w:rPr>
          <w:rFonts w:ascii="Arial" w:hAnsi="Arial" w:cs="Arial"/>
          <w:b/>
          <w:bCs/>
        </w:rPr>
        <w:t>Supplementa</w:t>
      </w:r>
      <w:r w:rsidR="00EF0732">
        <w:rPr>
          <w:rFonts w:ascii="Arial" w:hAnsi="Arial" w:cs="Arial"/>
          <w:b/>
          <w:bCs/>
        </w:rPr>
        <w:t>l</w:t>
      </w:r>
      <w:r w:rsidRPr="00836693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2</w:t>
      </w:r>
      <w:r w:rsidRPr="00836693">
        <w:rPr>
          <w:rFonts w:ascii="Arial" w:hAnsi="Arial" w:cs="Arial"/>
          <w:b/>
          <w:bCs/>
        </w:rPr>
        <w:t>:</w:t>
      </w:r>
      <w:r w:rsidRPr="00524A80">
        <w:rPr>
          <w:rFonts w:ascii="Arial" w:hAnsi="Arial" w:cs="Arial"/>
        </w:rPr>
        <w:t xml:space="preserve"> Scatterplot of total fat (g/100ml) for sub types of milk, according to fat profile</w:t>
      </w:r>
    </w:p>
    <w:p w14:paraId="238E7A5D" w14:textId="77777777" w:rsidR="002177F2" w:rsidRDefault="002177F2" w:rsidP="009F3F72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</w:rPr>
      </w:pPr>
    </w:p>
    <w:p w14:paraId="730B6EA5" w14:textId="07812583" w:rsidR="00157E65" w:rsidRPr="00157E65" w:rsidRDefault="00157E65" w:rsidP="00157E65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</w:rPr>
      </w:pPr>
      <w:r w:rsidRPr="00157E65">
        <w:rPr>
          <w:rFonts w:ascii="Arial" w:hAnsi="Arial" w:cs="Arial"/>
          <w:b/>
          <w:bCs/>
          <w:noProof/>
        </w:rPr>
        <w:drawing>
          <wp:inline distT="0" distB="0" distL="0" distR="0" wp14:anchorId="5A75C4CA" wp14:editId="48E79C7E">
            <wp:extent cx="8629650" cy="4872243"/>
            <wp:effectExtent l="0" t="0" r="0" b="5080"/>
            <wp:docPr id="227304295" name="Picture 6" descr="A chart of different types of mil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304295" name="Picture 6" descr="A chart of different types of mil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4413" cy="4880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EAAE5" w14:textId="60C86F2F" w:rsidR="009F3F72" w:rsidRDefault="009F3F72" w:rsidP="00157E65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</w:p>
    <w:p w14:paraId="3A2D0F8F" w14:textId="0FD8A53E" w:rsidR="002177F2" w:rsidRDefault="00836693" w:rsidP="009F3F72">
      <w:pPr>
        <w:autoSpaceDE w:val="0"/>
        <w:autoSpaceDN w:val="0"/>
        <w:adjustRightInd w:val="0"/>
        <w:rPr>
          <w:rFonts w:ascii="Arial" w:hAnsi="Arial" w:cs="Arial"/>
        </w:rPr>
        <w:sectPr w:rsidR="002177F2" w:rsidSect="002177F2">
          <w:footerReference w:type="default" r:id="rId14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836693">
        <w:rPr>
          <w:rFonts w:ascii="Arial" w:hAnsi="Arial" w:cs="Arial"/>
          <w:b/>
          <w:bCs/>
        </w:rPr>
        <w:t>Supplementa</w:t>
      </w:r>
      <w:r w:rsidR="00EF0732">
        <w:rPr>
          <w:rFonts w:ascii="Arial" w:hAnsi="Arial" w:cs="Arial"/>
          <w:b/>
          <w:bCs/>
        </w:rPr>
        <w:t>l</w:t>
      </w:r>
      <w:r w:rsidRPr="00836693">
        <w:rPr>
          <w:rFonts w:ascii="Arial" w:hAnsi="Arial" w:cs="Arial"/>
          <w:b/>
          <w:bCs/>
        </w:rPr>
        <w:t xml:space="preserve"> Figure </w:t>
      </w:r>
      <w:r w:rsidR="002177F2">
        <w:rPr>
          <w:rFonts w:ascii="Arial" w:hAnsi="Arial" w:cs="Arial"/>
          <w:b/>
          <w:bCs/>
        </w:rPr>
        <w:t>3</w:t>
      </w:r>
      <w:r w:rsidRPr="00836693">
        <w:rPr>
          <w:rFonts w:ascii="Arial" w:hAnsi="Arial" w:cs="Arial"/>
          <w:b/>
          <w:bCs/>
        </w:rPr>
        <w:t>:</w:t>
      </w:r>
      <w:r w:rsidRPr="00524A80">
        <w:rPr>
          <w:rFonts w:ascii="Arial" w:hAnsi="Arial" w:cs="Arial"/>
        </w:rPr>
        <w:t xml:space="preserve"> Scatterplot of saturated fat (g/100ml</w:t>
      </w:r>
      <w:r w:rsidR="002177F2">
        <w:rPr>
          <w:rFonts w:ascii="Arial" w:hAnsi="Arial" w:cs="Arial"/>
        </w:rPr>
        <w:t xml:space="preserve"> </w:t>
      </w:r>
      <w:r w:rsidR="002177F2" w:rsidRPr="00524A80">
        <w:rPr>
          <w:rFonts w:ascii="Arial" w:hAnsi="Arial" w:cs="Arial"/>
        </w:rPr>
        <w:t>) for sub types of milk, according to fat profile</w:t>
      </w:r>
    </w:p>
    <w:p w14:paraId="6B5C406B" w14:textId="0EE40B1E" w:rsidR="00836693" w:rsidRPr="00524A80" w:rsidRDefault="00836693" w:rsidP="00836693">
      <w:pPr>
        <w:spacing w:line="360" w:lineRule="auto"/>
        <w:rPr>
          <w:rFonts w:ascii="Arial" w:hAnsi="Arial" w:cs="Arial"/>
        </w:rPr>
      </w:pPr>
      <w:r w:rsidRPr="00836693">
        <w:rPr>
          <w:rFonts w:ascii="Arial" w:hAnsi="Arial" w:cs="Arial"/>
          <w:b/>
          <w:bCs/>
        </w:rPr>
        <w:lastRenderedPageBreak/>
        <w:t>Supplementa</w:t>
      </w:r>
      <w:r w:rsidR="00EF0732">
        <w:rPr>
          <w:rFonts w:ascii="Arial" w:hAnsi="Arial" w:cs="Arial"/>
          <w:b/>
          <w:bCs/>
        </w:rPr>
        <w:t>l</w:t>
      </w:r>
      <w:r w:rsidRPr="00836693">
        <w:rPr>
          <w:rFonts w:ascii="Arial" w:hAnsi="Arial" w:cs="Arial"/>
          <w:b/>
          <w:bCs/>
        </w:rPr>
        <w:t xml:space="preserve"> Table 2:</w:t>
      </w:r>
      <w:r w:rsidRPr="00524A80">
        <w:rPr>
          <w:rFonts w:ascii="Arial" w:hAnsi="Arial" w:cs="Arial"/>
        </w:rPr>
        <w:t xml:space="preserve"> </w:t>
      </w:r>
      <w:r w:rsidR="000378B2">
        <w:rPr>
          <w:rFonts w:ascii="Arial" w:hAnsi="Arial" w:cs="Arial"/>
        </w:rPr>
        <w:t>M</w:t>
      </w:r>
      <w:r w:rsidRPr="00524A80">
        <w:rPr>
          <w:rFonts w:ascii="Arial" w:hAnsi="Arial" w:cs="Arial"/>
        </w:rPr>
        <w:t>edian costs of all sub types of milk</w:t>
      </w:r>
    </w:p>
    <w:tbl>
      <w:tblPr>
        <w:tblW w:w="10240" w:type="dxa"/>
        <w:tblLook w:val="04A0" w:firstRow="1" w:lastRow="0" w:firstColumn="1" w:lastColumn="0" w:noHBand="0" w:noVBand="1"/>
      </w:tblPr>
      <w:tblGrid>
        <w:gridCol w:w="3216"/>
        <w:gridCol w:w="1078"/>
        <w:gridCol w:w="1079"/>
        <w:gridCol w:w="1096"/>
        <w:gridCol w:w="1078"/>
        <w:gridCol w:w="2693"/>
      </w:tblGrid>
      <w:tr w:rsidR="00543CD0" w:rsidRPr="00543CD0" w14:paraId="43390172" w14:textId="77777777" w:rsidTr="00543CD0">
        <w:trPr>
          <w:trHeight w:val="900"/>
        </w:trPr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FCFD19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Milk sub typ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867124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AF2960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Median cost per L (£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323AA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IQR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0BF7CA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Q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2DE1B6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Q3</w:t>
            </w:r>
          </w:p>
        </w:tc>
      </w:tr>
      <w:tr w:rsidR="00543CD0" w:rsidRPr="00543CD0" w14:paraId="48A8B1FC" w14:textId="77777777" w:rsidTr="00543CD0">
        <w:trPr>
          <w:trHeight w:val="31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955B1" w14:textId="77777777" w:rsidR="00543CD0" w:rsidRPr="00543CD0" w:rsidRDefault="00543CD0" w:rsidP="00543CD0">
            <w:pPr>
              <w:spacing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543CD0">
              <w:rPr>
                <w:rFonts w:ascii="Arial" w:eastAsia="Times New Roman" w:hAnsi="Arial" w:cs="Arial"/>
                <w:b/>
                <w:bCs/>
                <w:lang w:eastAsia="en-GB"/>
              </w:rPr>
              <w:t>Dair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95AFE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543CD0">
              <w:rPr>
                <w:rFonts w:ascii="Arial" w:eastAsia="Times New Roman" w:hAnsi="Arial" w:cs="Arial"/>
                <w:b/>
                <w:bCs/>
                <w:lang w:eastAsia="en-GB"/>
              </w:rPr>
              <w:t>3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48721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543CD0">
              <w:rPr>
                <w:rFonts w:ascii="Arial" w:eastAsia="Times New Roman" w:hAnsi="Arial" w:cs="Arial"/>
                <w:b/>
                <w:bCs/>
                <w:lang w:eastAsia="en-GB"/>
              </w:rPr>
              <w:t>1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FA6C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3B768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F723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50</w:t>
            </w:r>
          </w:p>
        </w:tc>
      </w:tr>
      <w:tr w:rsidR="00543CD0" w:rsidRPr="00543CD0" w14:paraId="12A3BC82" w14:textId="77777777" w:rsidTr="00543CD0">
        <w:trPr>
          <w:trHeight w:val="36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0FA33" w14:textId="77777777" w:rsidR="00543CD0" w:rsidRPr="00543CD0" w:rsidRDefault="00543CD0" w:rsidP="00543CD0">
            <w:pPr>
              <w:spacing w:line="240" w:lineRule="auto"/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Came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B2E5A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DF288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13.83</w:t>
            </w:r>
            <w:r w:rsidRPr="00543CD0">
              <w:rPr>
                <w:rFonts w:ascii="Arial" w:eastAsia="Times New Roman" w:hAnsi="Arial" w:cs="Arial"/>
                <w:vertAlign w:val="superscript"/>
                <w:lang w:eastAsia="en-GB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E4251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30161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13.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CBEB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13.83</w:t>
            </w:r>
          </w:p>
        </w:tc>
      </w:tr>
      <w:tr w:rsidR="00543CD0" w:rsidRPr="00543CD0" w14:paraId="12864510" w14:textId="77777777" w:rsidTr="00543CD0">
        <w:trPr>
          <w:trHeight w:val="31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37B4E" w14:textId="77777777" w:rsidR="00543CD0" w:rsidRPr="00543CD0" w:rsidRDefault="00543CD0" w:rsidP="00543CD0">
            <w:pPr>
              <w:spacing w:line="240" w:lineRule="auto"/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Cow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E1C08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2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61753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1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9C2BD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0.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0A29A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D4E5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1.36</w:t>
            </w:r>
          </w:p>
        </w:tc>
      </w:tr>
      <w:tr w:rsidR="00543CD0" w:rsidRPr="00543CD0" w14:paraId="35BF6237" w14:textId="77777777" w:rsidTr="00543CD0">
        <w:trPr>
          <w:trHeight w:val="31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4318E" w14:textId="77777777" w:rsidR="00543CD0" w:rsidRPr="00543CD0" w:rsidRDefault="00543CD0" w:rsidP="00543CD0">
            <w:pPr>
              <w:spacing w:line="240" w:lineRule="auto"/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Cows Jerse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DFE02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6825E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1.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442B6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0.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035FB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1.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AD62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1.68</w:t>
            </w:r>
          </w:p>
        </w:tc>
      </w:tr>
      <w:tr w:rsidR="00543CD0" w:rsidRPr="00543CD0" w14:paraId="4255190E" w14:textId="77777777" w:rsidTr="00543CD0">
        <w:trPr>
          <w:trHeight w:val="31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7BB1D" w14:textId="77777777" w:rsidR="00543CD0" w:rsidRPr="00543CD0" w:rsidRDefault="00543CD0" w:rsidP="00543CD0">
            <w:pPr>
              <w:spacing w:line="240" w:lineRule="auto"/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Cows Lactose Fre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206ED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07F33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1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C9DD9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0.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04AE5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1.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34D2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</w:tr>
      <w:tr w:rsidR="00543CD0" w:rsidRPr="00543CD0" w14:paraId="2C6576B1" w14:textId="77777777" w:rsidTr="00543CD0">
        <w:trPr>
          <w:trHeight w:val="31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F13D6" w14:textId="77777777" w:rsidR="00543CD0" w:rsidRPr="00543CD0" w:rsidRDefault="00543CD0" w:rsidP="00543CD0">
            <w:pPr>
              <w:spacing w:line="240" w:lineRule="auto"/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Goat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8EC35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A8392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2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65B77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0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FE5DB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2.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E5B0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2.20</w:t>
            </w:r>
          </w:p>
        </w:tc>
      </w:tr>
      <w:tr w:rsidR="00543CD0" w:rsidRPr="00543CD0" w14:paraId="2B71BF81" w14:textId="77777777" w:rsidTr="00543CD0">
        <w:trPr>
          <w:trHeight w:val="48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73167" w14:textId="77777777" w:rsidR="00543CD0" w:rsidRPr="00543CD0" w:rsidRDefault="00543CD0" w:rsidP="00543CD0">
            <w:pPr>
              <w:spacing w:line="240" w:lineRule="auto"/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Kefi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F12BD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E99BA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5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C4FD6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1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F815D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4.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7E3C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6.60</w:t>
            </w:r>
          </w:p>
        </w:tc>
      </w:tr>
      <w:tr w:rsidR="00543CD0" w:rsidRPr="00543CD0" w14:paraId="6E14BA04" w14:textId="77777777" w:rsidTr="00543CD0">
        <w:trPr>
          <w:trHeight w:val="49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C8D6E" w14:textId="77777777" w:rsidR="00543CD0" w:rsidRPr="00543CD0" w:rsidRDefault="00543CD0" w:rsidP="00543CD0">
            <w:pPr>
              <w:spacing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543CD0">
              <w:rPr>
                <w:rFonts w:ascii="Arial" w:eastAsia="Times New Roman" w:hAnsi="Arial" w:cs="Arial"/>
                <w:b/>
                <w:bCs/>
                <w:lang w:eastAsia="en-GB"/>
              </w:rPr>
              <w:t>PBM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A9F6F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543CD0">
              <w:rPr>
                <w:rFonts w:ascii="Arial" w:eastAsia="Times New Roman" w:hAnsi="Arial" w:cs="Arial"/>
                <w:b/>
                <w:bCs/>
                <w:lang w:eastAsia="en-GB"/>
              </w:rPr>
              <w:t>2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3436F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543CD0">
              <w:rPr>
                <w:rFonts w:ascii="Arial" w:eastAsia="Times New Roman" w:hAnsi="Arial" w:cs="Arial"/>
                <w:b/>
                <w:bCs/>
                <w:lang w:eastAsia="en-GB"/>
              </w:rPr>
              <w:t>1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ED88F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543CD0">
              <w:rPr>
                <w:rFonts w:ascii="Arial" w:eastAsia="Times New Roman" w:hAnsi="Arial" w:cs="Arial"/>
                <w:b/>
                <w:bCs/>
                <w:lang w:eastAsia="en-GB"/>
              </w:rPr>
              <w:t>0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BA9E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.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22FA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.15</w:t>
            </w:r>
          </w:p>
        </w:tc>
      </w:tr>
      <w:tr w:rsidR="00543CD0" w:rsidRPr="00543CD0" w14:paraId="1258B0D2" w14:textId="77777777" w:rsidTr="00543CD0">
        <w:trPr>
          <w:trHeight w:val="31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12C8E" w14:textId="77777777" w:rsidR="00543CD0" w:rsidRPr="00543CD0" w:rsidRDefault="00543CD0" w:rsidP="00543CD0">
            <w:pPr>
              <w:spacing w:line="240" w:lineRule="auto"/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Almon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71C39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2B256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1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0825C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5B33A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1.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8D8F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2.25</w:t>
            </w:r>
          </w:p>
        </w:tc>
      </w:tr>
      <w:tr w:rsidR="00543CD0" w:rsidRPr="00543CD0" w14:paraId="6972BE6C" w14:textId="77777777" w:rsidTr="00543CD0">
        <w:trPr>
          <w:trHeight w:val="31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42427" w14:textId="77777777" w:rsidR="00543CD0" w:rsidRPr="00543CD0" w:rsidRDefault="00543CD0" w:rsidP="00543CD0">
            <w:pPr>
              <w:spacing w:line="240" w:lineRule="auto"/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Cashew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BF164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861AB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2.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7BCE1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0.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5E2D2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2.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7F62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2.83</w:t>
            </w:r>
          </w:p>
        </w:tc>
      </w:tr>
      <w:tr w:rsidR="00543CD0" w:rsidRPr="00543CD0" w14:paraId="78A771C3" w14:textId="77777777" w:rsidTr="00543CD0">
        <w:trPr>
          <w:trHeight w:val="31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01DC2" w14:textId="77777777" w:rsidR="00543CD0" w:rsidRPr="00543CD0" w:rsidRDefault="00543CD0" w:rsidP="00543CD0">
            <w:pPr>
              <w:spacing w:line="240" w:lineRule="auto"/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Coconu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2843B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77C82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2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08674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0.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2FA76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1.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777A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2.12</w:t>
            </w:r>
          </w:p>
        </w:tc>
      </w:tr>
      <w:tr w:rsidR="00543CD0" w:rsidRPr="00543CD0" w14:paraId="6B50FDD6" w14:textId="77777777" w:rsidTr="00543CD0">
        <w:trPr>
          <w:trHeight w:val="31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43C27" w14:textId="77777777" w:rsidR="00543CD0" w:rsidRPr="00543CD0" w:rsidRDefault="00543CD0" w:rsidP="00543CD0">
            <w:pPr>
              <w:spacing w:line="240" w:lineRule="auto"/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Combinat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476D0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EF0D1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2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940F1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0.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D2E2D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2.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38E8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2.58</w:t>
            </w:r>
          </w:p>
        </w:tc>
      </w:tr>
      <w:tr w:rsidR="00543CD0" w:rsidRPr="00543CD0" w14:paraId="25BCC503" w14:textId="77777777" w:rsidTr="00543CD0">
        <w:trPr>
          <w:trHeight w:val="31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6E79E" w14:textId="77777777" w:rsidR="00543CD0" w:rsidRPr="00543CD0" w:rsidRDefault="00543CD0" w:rsidP="00543CD0">
            <w:pPr>
              <w:spacing w:line="240" w:lineRule="auto"/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Hazelnu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04906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E66F6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2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0C7E8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0.4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1CF44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2.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688E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2.50</w:t>
            </w:r>
          </w:p>
        </w:tc>
      </w:tr>
      <w:tr w:rsidR="00543CD0" w:rsidRPr="00543CD0" w14:paraId="6A35ADCB" w14:textId="77777777" w:rsidTr="00543CD0">
        <w:trPr>
          <w:trHeight w:val="36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ECB1F" w14:textId="77777777" w:rsidR="00543CD0" w:rsidRPr="00543CD0" w:rsidRDefault="00543CD0" w:rsidP="00543CD0">
            <w:pPr>
              <w:spacing w:line="240" w:lineRule="auto"/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Hemp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34598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1B02F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1.75</w:t>
            </w:r>
            <w:r w:rsidRPr="00543CD0">
              <w:rPr>
                <w:rFonts w:ascii="Arial" w:eastAsia="Times New Roman" w:hAnsi="Arial" w:cs="Arial"/>
                <w:vertAlign w:val="superscript"/>
                <w:lang w:eastAsia="en-GB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0DE5A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F1662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1.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98D3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1.75</w:t>
            </w:r>
          </w:p>
        </w:tc>
      </w:tr>
      <w:tr w:rsidR="00543CD0" w:rsidRPr="00543CD0" w14:paraId="009A3884" w14:textId="77777777" w:rsidTr="00543CD0">
        <w:trPr>
          <w:trHeight w:val="31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9281A" w14:textId="77777777" w:rsidR="00543CD0" w:rsidRPr="00543CD0" w:rsidRDefault="00543CD0" w:rsidP="00543CD0">
            <w:pPr>
              <w:spacing w:line="240" w:lineRule="auto"/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Oat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441BC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7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AD6C3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1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DCE49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0.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F7905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1.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9EFD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2.10</w:t>
            </w:r>
          </w:p>
        </w:tc>
      </w:tr>
      <w:tr w:rsidR="00543CD0" w:rsidRPr="00543CD0" w14:paraId="52A8A376" w14:textId="77777777" w:rsidTr="00543CD0">
        <w:trPr>
          <w:trHeight w:val="360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6C2F2" w14:textId="77777777" w:rsidR="00543CD0" w:rsidRPr="00543CD0" w:rsidRDefault="00543CD0" w:rsidP="00543CD0">
            <w:pPr>
              <w:spacing w:line="240" w:lineRule="auto"/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Oat Kefir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19115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7CFC2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7.40</w:t>
            </w:r>
            <w:r w:rsidRPr="00543CD0">
              <w:rPr>
                <w:rFonts w:ascii="Arial" w:eastAsia="Times New Roman" w:hAnsi="Arial" w:cs="Arial"/>
                <w:vertAlign w:val="superscript"/>
                <w:lang w:eastAsia="en-GB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A2C5A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46198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7.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E972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7.40</w:t>
            </w:r>
          </w:p>
        </w:tc>
      </w:tr>
      <w:tr w:rsidR="00543CD0" w:rsidRPr="00543CD0" w14:paraId="39E4FD6D" w14:textId="77777777" w:rsidTr="00543CD0">
        <w:trPr>
          <w:trHeight w:val="31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3D909" w14:textId="77777777" w:rsidR="00543CD0" w:rsidRPr="00543CD0" w:rsidRDefault="00543CD0" w:rsidP="00543CD0">
            <w:pPr>
              <w:spacing w:line="240" w:lineRule="auto"/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Pe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9E8B8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18209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2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646AB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0.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1FF30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2.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C8F4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2.25</w:t>
            </w:r>
          </w:p>
        </w:tc>
      </w:tr>
      <w:tr w:rsidR="00543CD0" w:rsidRPr="00543CD0" w14:paraId="56B9D71B" w14:textId="77777777" w:rsidTr="00543CD0">
        <w:trPr>
          <w:trHeight w:val="31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B0EB3" w14:textId="77777777" w:rsidR="00543CD0" w:rsidRPr="00543CD0" w:rsidRDefault="00543CD0" w:rsidP="00543CD0">
            <w:pPr>
              <w:spacing w:line="240" w:lineRule="auto"/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Ric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FA32D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3A706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2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B7B6D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F42C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2.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DADA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2.20</w:t>
            </w:r>
          </w:p>
        </w:tc>
      </w:tr>
      <w:tr w:rsidR="00543CD0" w:rsidRPr="00543CD0" w14:paraId="54426285" w14:textId="77777777" w:rsidTr="00543CD0">
        <w:trPr>
          <w:trHeight w:val="315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E0598" w14:textId="77777777" w:rsidR="00543CD0" w:rsidRPr="00543CD0" w:rsidRDefault="00543CD0" w:rsidP="00543CD0">
            <w:pPr>
              <w:spacing w:line="240" w:lineRule="auto"/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Soy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96971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EE9FF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1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39C39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0.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2693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1.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B695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2.00</w:t>
            </w:r>
          </w:p>
        </w:tc>
      </w:tr>
      <w:tr w:rsidR="00543CD0" w:rsidRPr="00543CD0" w14:paraId="2E40429B" w14:textId="77777777" w:rsidTr="00543CD0">
        <w:trPr>
          <w:trHeight w:val="480"/>
        </w:trPr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CA73D7" w14:textId="77777777" w:rsidR="00543CD0" w:rsidRPr="00543CD0" w:rsidRDefault="00543CD0" w:rsidP="00543CD0">
            <w:pPr>
              <w:spacing w:line="240" w:lineRule="auto"/>
              <w:ind w:firstLineChars="100" w:firstLine="240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Walnut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CACBAF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F4C47A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2.15</w:t>
            </w:r>
            <w:r w:rsidRPr="00543CD0">
              <w:rPr>
                <w:rFonts w:ascii="Arial" w:eastAsia="Times New Roman" w:hAnsi="Arial" w:cs="Arial"/>
                <w:vertAlign w:val="superscript"/>
                <w:lang w:eastAsia="en-GB"/>
              </w:rPr>
              <w:t>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2563D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43CD0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31470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2.1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3E1F5" w14:textId="77777777" w:rsidR="00543CD0" w:rsidRPr="00543CD0" w:rsidRDefault="00543CD0" w:rsidP="00543CD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43CD0">
              <w:rPr>
                <w:rFonts w:ascii="Arial" w:eastAsia="Times New Roman" w:hAnsi="Arial" w:cs="Arial"/>
                <w:color w:val="000000"/>
                <w:lang w:eastAsia="en-GB"/>
              </w:rPr>
              <w:t>2.15</w:t>
            </w:r>
          </w:p>
        </w:tc>
      </w:tr>
    </w:tbl>
    <w:p w14:paraId="48E48E1E" w14:textId="77777777" w:rsidR="00836693" w:rsidRPr="00524A80" w:rsidRDefault="00836693" w:rsidP="00836693">
      <w:pPr>
        <w:spacing w:line="360" w:lineRule="auto"/>
        <w:rPr>
          <w:rFonts w:ascii="Arial" w:hAnsi="Arial" w:cs="Arial"/>
        </w:rPr>
      </w:pPr>
    </w:p>
    <w:p w14:paraId="7B65D24F" w14:textId="32355AF4" w:rsidR="002A2172" w:rsidRPr="00836693" w:rsidRDefault="002A2172" w:rsidP="00836693">
      <w:pPr>
        <w:spacing w:after="160"/>
        <w:rPr>
          <w:rFonts w:ascii="Arial" w:hAnsi="Arial" w:cs="Arial"/>
          <w:b/>
          <w:bCs/>
        </w:rPr>
      </w:pPr>
    </w:p>
    <w:sectPr w:rsidR="002A2172" w:rsidRPr="00836693" w:rsidSect="009F3F72">
      <w:footerReference w:type="default" r:id="rId15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3B933" w14:textId="77777777" w:rsidR="00235872" w:rsidRDefault="00235872" w:rsidP="00C436CC">
      <w:pPr>
        <w:spacing w:line="240" w:lineRule="auto"/>
      </w:pPr>
      <w:r>
        <w:separator/>
      </w:r>
    </w:p>
  </w:endnote>
  <w:endnote w:type="continuationSeparator" w:id="0">
    <w:p w14:paraId="67750AC1" w14:textId="77777777" w:rsidR="00235872" w:rsidRDefault="00235872" w:rsidP="00C436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130"/>
      <w:gridCol w:w="5130"/>
      <w:gridCol w:w="5130"/>
    </w:tblGrid>
    <w:tr w:rsidR="27E02E4A" w14:paraId="0B770245" w14:textId="77777777" w:rsidTr="27E02E4A">
      <w:trPr>
        <w:trHeight w:val="300"/>
      </w:trPr>
      <w:tc>
        <w:tcPr>
          <w:tcW w:w="5130" w:type="dxa"/>
        </w:tcPr>
        <w:p w14:paraId="7B6D4281" w14:textId="04C102EA" w:rsidR="27E02E4A" w:rsidRDefault="27E02E4A" w:rsidP="27E02E4A">
          <w:pPr>
            <w:pStyle w:val="Header"/>
            <w:ind w:left="-115"/>
          </w:pPr>
        </w:p>
      </w:tc>
      <w:tc>
        <w:tcPr>
          <w:tcW w:w="5130" w:type="dxa"/>
        </w:tcPr>
        <w:p w14:paraId="47655D96" w14:textId="0C35DD88" w:rsidR="27E02E4A" w:rsidRDefault="27E02E4A" w:rsidP="27E02E4A">
          <w:pPr>
            <w:pStyle w:val="Header"/>
            <w:jc w:val="center"/>
          </w:pPr>
        </w:p>
      </w:tc>
      <w:tc>
        <w:tcPr>
          <w:tcW w:w="5130" w:type="dxa"/>
        </w:tcPr>
        <w:p w14:paraId="412CDC05" w14:textId="37488772" w:rsidR="27E02E4A" w:rsidRDefault="27E02E4A" w:rsidP="27E02E4A">
          <w:pPr>
            <w:pStyle w:val="Header"/>
            <w:ind w:right="-115"/>
            <w:jc w:val="right"/>
          </w:pPr>
        </w:p>
      </w:tc>
    </w:tr>
  </w:tbl>
  <w:p w14:paraId="07B59217" w14:textId="353C1013" w:rsidR="27E02E4A" w:rsidRDefault="27E02E4A" w:rsidP="27E02E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130"/>
      <w:gridCol w:w="5130"/>
      <w:gridCol w:w="5130"/>
    </w:tblGrid>
    <w:tr w:rsidR="27E02E4A" w14:paraId="0806C21C" w14:textId="77777777" w:rsidTr="27E02E4A">
      <w:trPr>
        <w:trHeight w:val="300"/>
      </w:trPr>
      <w:tc>
        <w:tcPr>
          <w:tcW w:w="5130" w:type="dxa"/>
        </w:tcPr>
        <w:p w14:paraId="6046BFB1" w14:textId="1A672BE5" w:rsidR="27E02E4A" w:rsidRDefault="27E02E4A" w:rsidP="27E02E4A">
          <w:pPr>
            <w:pStyle w:val="Header"/>
            <w:ind w:left="-115"/>
          </w:pPr>
        </w:p>
      </w:tc>
      <w:tc>
        <w:tcPr>
          <w:tcW w:w="5130" w:type="dxa"/>
        </w:tcPr>
        <w:p w14:paraId="01EC8686" w14:textId="216E81F4" w:rsidR="27E02E4A" w:rsidRDefault="27E02E4A" w:rsidP="27E02E4A">
          <w:pPr>
            <w:pStyle w:val="Header"/>
            <w:jc w:val="center"/>
          </w:pPr>
        </w:p>
      </w:tc>
      <w:tc>
        <w:tcPr>
          <w:tcW w:w="5130" w:type="dxa"/>
        </w:tcPr>
        <w:p w14:paraId="6C26F5CE" w14:textId="24C459C5" w:rsidR="27E02E4A" w:rsidRDefault="27E02E4A" w:rsidP="27E02E4A">
          <w:pPr>
            <w:pStyle w:val="Header"/>
            <w:ind w:right="-115"/>
            <w:jc w:val="right"/>
          </w:pPr>
        </w:p>
      </w:tc>
    </w:tr>
  </w:tbl>
  <w:p w14:paraId="05A75BD4" w14:textId="529CDE3F" w:rsidR="27E02E4A" w:rsidRDefault="27E02E4A" w:rsidP="27E02E4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130"/>
      <w:gridCol w:w="5130"/>
      <w:gridCol w:w="5130"/>
    </w:tblGrid>
    <w:tr w:rsidR="27E02E4A" w14:paraId="529F0125" w14:textId="77777777" w:rsidTr="27E02E4A">
      <w:trPr>
        <w:trHeight w:val="300"/>
      </w:trPr>
      <w:tc>
        <w:tcPr>
          <w:tcW w:w="5130" w:type="dxa"/>
        </w:tcPr>
        <w:p w14:paraId="7B323977" w14:textId="3F1F0A2D" w:rsidR="27E02E4A" w:rsidRDefault="27E02E4A" w:rsidP="27E02E4A">
          <w:pPr>
            <w:pStyle w:val="Header"/>
            <w:ind w:left="-115"/>
          </w:pPr>
        </w:p>
      </w:tc>
      <w:tc>
        <w:tcPr>
          <w:tcW w:w="5130" w:type="dxa"/>
        </w:tcPr>
        <w:p w14:paraId="46EAC895" w14:textId="55371741" w:rsidR="27E02E4A" w:rsidRDefault="27E02E4A" w:rsidP="27E02E4A">
          <w:pPr>
            <w:pStyle w:val="Header"/>
            <w:jc w:val="center"/>
          </w:pPr>
        </w:p>
      </w:tc>
      <w:tc>
        <w:tcPr>
          <w:tcW w:w="5130" w:type="dxa"/>
        </w:tcPr>
        <w:p w14:paraId="555CF897" w14:textId="3C5E8444" w:rsidR="27E02E4A" w:rsidRDefault="27E02E4A" w:rsidP="27E02E4A">
          <w:pPr>
            <w:pStyle w:val="Header"/>
            <w:ind w:right="-115"/>
            <w:jc w:val="right"/>
          </w:pPr>
        </w:p>
      </w:tc>
    </w:tr>
  </w:tbl>
  <w:p w14:paraId="0D99B56B" w14:textId="0FC5492A" w:rsidR="27E02E4A" w:rsidRDefault="27E02E4A" w:rsidP="27E02E4A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27E02E4A" w14:paraId="790005CD" w14:textId="77777777" w:rsidTr="27E02E4A">
      <w:trPr>
        <w:trHeight w:val="300"/>
      </w:trPr>
      <w:tc>
        <w:tcPr>
          <w:tcW w:w="3485" w:type="dxa"/>
        </w:tcPr>
        <w:p w14:paraId="1FB45EED" w14:textId="4FACF052" w:rsidR="27E02E4A" w:rsidRDefault="27E02E4A" w:rsidP="27E02E4A">
          <w:pPr>
            <w:pStyle w:val="Header"/>
            <w:ind w:left="-115"/>
          </w:pPr>
        </w:p>
      </w:tc>
      <w:tc>
        <w:tcPr>
          <w:tcW w:w="3485" w:type="dxa"/>
        </w:tcPr>
        <w:p w14:paraId="099B6B10" w14:textId="1FC0D1B0" w:rsidR="27E02E4A" w:rsidRDefault="27E02E4A" w:rsidP="27E02E4A">
          <w:pPr>
            <w:pStyle w:val="Header"/>
            <w:jc w:val="center"/>
          </w:pPr>
        </w:p>
      </w:tc>
      <w:tc>
        <w:tcPr>
          <w:tcW w:w="3485" w:type="dxa"/>
        </w:tcPr>
        <w:p w14:paraId="1ADAEAD1" w14:textId="2C30F4B7" w:rsidR="27E02E4A" w:rsidRDefault="27E02E4A" w:rsidP="27E02E4A">
          <w:pPr>
            <w:pStyle w:val="Header"/>
            <w:ind w:right="-115"/>
            <w:jc w:val="right"/>
          </w:pPr>
        </w:p>
      </w:tc>
    </w:tr>
  </w:tbl>
  <w:p w14:paraId="59C29CFC" w14:textId="11543C81" w:rsidR="27E02E4A" w:rsidRDefault="27E02E4A" w:rsidP="27E02E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D5AD6D" w14:textId="77777777" w:rsidR="00235872" w:rsidRDefault="00235872" w:rsidP="00C436CC">
      <w:pPr>
        <w:spacing w:line="240" w:lineRule="auto"/>
      </w:pPr>
      <w:r>
        <w:separator/>
      </w:r>
    </w:p>
  </w:footnote>
  <w:footnote w:type="continuationSeparator" w:id="0">
    <w:p w14:paraId="149A3499" w14:textId="77777777" w:rsidR="00235872" w:rsidRDefault="00235872" w:rsidP="00C436C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E7D"/>
    <w:rsid w:val="000378B2"/>
    <w:rsid w:val="00040263"/>
    <w:rsid w:val="00046054"/>
    <w:rsid w:val="00056407"/>
    <w:rsid w:val="00157E65"/>
    <w:rsid w:val="002177F2"/>
    <w:rsid w:val="00235872"/>
    <w:rsid w:val="002614D9"/>
    <w:rsid w:val="002A2172"/>
    <w:rsid w:val="002F33FB"/>
    <w:rsid w:val="00321F58"/>
    <w:rsid w:val="00415E7D"/>
    <w:rsid w:val="00526374"/>
    <w:rsid w:val="00543CD0"/>
    <w:rsid w:val="00695675"/>
    <w:rsid w:val="006F6284"/>
    <w:rsid w:val="00710981"/>
    <w:rsid w:val="00730061"/>
    <w:rsid w:val="007667F4"/>
    <w:rsid w:val="00836693"/>
    <w:rsid w:val="009F3F72"/>
    <w:rsid w:val="00A27D3A"/>
    <w:rsid w:val="00BF1B29"/>
    <w:rsid w:val="00C436CC"/>
    <w:rsid w:val="00EF0732"/>
    <w:rsid w:val="00F67919"/>
    <w:rsid w:val="27E02E4A"/>
    <w:rsid w:val="6883F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2CAF0"/>
  <w15:chartTrackingRefBased/>
  <w15:docId w15:val="{F0933DC7-786C-4EE4-BC92-B5AC7DED6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693"/>
    <w:pPr>
      <w:spacing w:after="0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5E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E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E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E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E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E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E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E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E7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E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E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E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E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E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E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E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E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E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E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5E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E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5E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E7D"/>
    <w:pPr>
      <w:spacing w:before="160" w:after="160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5E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E7D"/>
    <w:pPr>
      <w:spacing w:after="160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5E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E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E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E7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36693"/>
  </w:style>
  <w:style w:type="paragraph" w:styleId="Header">
    <w:name w:val="header"/>
    <w:basedOn w:val="Normal"/>
    <w:link w:val="HeaderChar"/>
    <w:uiPriority w:val="99"/>
    <w:unhideWhenUsed/>
    <w:rsid w:val="00C436C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6CC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36C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6CC"/>
    <w:rPr>
      <w:kern w:val="0"/>
      <w:sz w:val="24"/>
      <w:szCs w:val="24"/>
      <w14:ligatures w14:val="none"/>
    </w:rPr>
  </w:style>
  <w:style w:type="paragraph" w:customStyle="1" w:styleId="Default">
    <w:name w:val="Default"/>
    <w:rsid w:val="00A27D3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customStyle="1" w:styleId="xl76">
    <w:name w:val="xl76"/>
    <w:basedOn w:val="Normal"/>
    <w:uiPriority w:val="1"/>
    <w:rsid w:val="00A27D3A"/>
    <w:pPr>
      <w:spacing w:beforeAutospacing="1" w:afterAutospacing="1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58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B8D304A4C7794EB507ECCEDEE4FC61" ma:contentTypeVersion="11" ma:contentTypeDescription="Create a new document." ma:contentTypeScope="" ma:versionID="48a6e6e51784653cadb1110c6eb35945">
  <xsd:schema xmlns:xsd="http://www.w3.org/2001/XMLSchema" xmlns:xs="http://www.w3.org/2001/XMLSchema" xmlns:p="http://schemas.microsoft.com/office/2006/metadata/properties" xmlns:ns2="a702f853-d11a-4239-82d3-1e0104a2c808" xmlns:ns3="7220f0ca-83e3-4cb8-9dc5-7d066e38514f" targetNamespace="http://schemas.microsoft.com/office/2006/metadata/properties" ma:root="true" ma:fieldsID="98601b4e421c84c1ca07200a06b2002d" ns2:_="" ns3:_="">
    <xsd:import namespace="a702f853-d11a-4239-82d3-1e0104a2c808"/>
    <xsd:import namespace="7220f0ca-83e3-4cb8-9dc5-7d066e3851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02f853-d11a-4239-82d3-1e0104a2c8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e0a39fc-eab5-4218-a4ea-be23ca52b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20f0ca-83e3-4cb8-9dc5-7d066e38514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0320125-1cee-4f72-946e-b664498295e7}" ma:internalName="TaxCatchAll" ma:showField="CatchAllData" ma:web="7220f0ca-83e3-4cb8-9dc5-7d066e3851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02f853-d11a-4239-82d3-1e0104a2c808">
      <Terms xmlns="http://schemas.microsoft.com/office/infopath/2007/PartnerControls"/>
    </lcf76f155ced4ddcb4097134ff3c332f>
    <TaxCatchAll xmlns="7220f0ca-83e3-4cb8-9dc5-7d066e38514f" xsi:nil="true"/>
  </documentManagement>
</p:properties>
</file>

<file path=customXml/itemProps1.xml><?xml version="1.0" encoding="utf-8"?>
<ds:datastoreItem xmlns:ds="http://schemas.openxmlformats.org/officeDocument/2006/customXml" ds:itemID="{5966E3EE-A8B9-4130-A777-765A7A5D88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02f853-d11a-4239-82d3-1e0104a2c808"/>
    <ds:schemaRef ds:uri="7220f0ca-83e3-4cb8-9dc5-7d066e3851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6125B5-FDF6-4F5E-8780-69A7DC87AB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D42662-8D8D-432C-81E5-64056423480E}">
  <ds:schemaRefs>
    <ds:schemaRef ds:uri="http://schemas.microsoft.com/office/2006/metadata/properties"/>
    <ds:schemaRef ds:uri="http://schemas.microsoft.com/office/infopath/2007/PartnerControls"/>
    <ds:schemaRef ds:uri="a702f853-d11a-4239-82d3-1e0104a2c808"/>
    <ds:schemaRef ds:uri="7220f0ca-83e3-4cb8-9dc5-7d066e38514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Nowson</dc:creator>
  <cp:keywords/>
  <dc:description/>
  <cp:lastModifiedBy>Gemma Nowson</cp:lastModifiedBy>
  <cp:revision>10</cp:revision>
  <dcterms:created xsi:type="dcterms:W3CDTF">2025-02-04T12:16:00Z</dcterms:created>
  <dcterms:modified xsi:type="dcterms:W3CDTF">2025-03-03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B8D304A4C7794EB507ECCEDEE4FC61</vt:lpwstr>
  </property>
  <property fmtid="{D5CDD505-2E9C-101B-9397-08002B2CF9AE}" pid="3" name="MediaServiceImageTags">
    <vt:lpwstr/>
  </property>
</Properties>
</file>